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Ind w:w="-34" w:type="dxa"/>
        <w:tblLook w:val="04A0" w:firstRow="1" w:lastRow="0" w:firstColumn="1" w:lastColumn="0" w:noHBand="0" w:noVBand="1"/>
      </w:tblPr>
      <w:tblGrid>
        <w:gridCol w:w="673"/>
        <w:gridCol w:w="1029"/>
        <w:gridCol w:w="1417"/>
        <w:gridCol w:w="1418"/>
        <w:gridCol w:w="1417"/>
        <w:gridCol w:w="1843"/>
        <w:gridCol w:w="1417"/>
        <w:gridCol w:w="1418"/>
      </w:tblGrid>
      <w:tr w:rsidR="0080308B" w:rsidRPr="001944BE" w:rsidTr="008765FA">
        <w:trPr>
          <w:trHeight w:val="121"/>
        </w:trPr>
        <w:tc>
          <w:tcPr>
            <w:tcW w:w="673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029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r w:rsidRPr="001944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Number of masked SNPs</w:t>
            </w:r>
            <w:r w:rsidR="001B551F" w:rsidRPr="001944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</w:t>
            </w:r>
            <w:r w:rsidRPr="001944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2</w:t>
            </w: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0308B" w:rsidRPr="001944BE" w:rsidRDefault="0080308B" w:rsidP="001B5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SNPs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Percentage of Masked SNPs</w:t>
            </w:r>
          </w:p>
        </w:tc>
        <w:tc>
          <w:tcPr>
            <w:tcW w:w="1843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Number of masked SNPs (Ref</w:t>
            </w:r>
            <w:r w:rsidRPr="001944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62</w:t>
            </w: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SNPs</w:t>
            </w:r>
          </w:p>
        </w:tc>
        <w:tc>
          <w:tcPr>
            <w:tcW w:w="1418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b/>
                <w:sz w:val="20"/>
                <w:szCs w:val="20"/>
              </w:rPr>
              <w:t>Percentage of Masked SNPs</w:t>
            </w:r>
          </w:p>
        </w:tc>
      </w:tr>
      <w:tr w:rsidR="0080308B" w:rsidRPr="001944BE" w:rsidTr="008765FA">
        <w:tc>
          <w:tcPr>
            <w:tcW w:w="673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008-0.1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418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7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843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8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0308B" w:rsidRPr="001944BE" w:rsidTr="008765FA">
        <w:tc>
          <w:tcPr>
            <w:tcW w:w="673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-0.2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418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7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43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8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0308B" w:rsidRPr="001944BE" w:rsidTr="008765FA">
        <w:tc>
          <w:tcPr>
            <w:tcW w:w="673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2-0.3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1418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7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8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0308B" w:rsidRPr="001944BE" w:rsidTr="008765FA">
        <w:tc>
          <w:tcPr>
            <w:tcW w:w="673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3-0.4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418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7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417" w:type="dxa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8" w:type="dxa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0308B" w:rsidRPr="001944BE" w:rsidTr="008765FA">
        <w:tc>
          <w:tcPr>
            <w:tcW w:w="673" w:type="dxa"/>
            <w:shd w:val="clear" w:color="auto" w:fill="auto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9" w:type="dxa"/>
            <w:shd w:val="clear" w:color="auto" w:fill="auto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4-0.5</w:t>
            </w:r>
          </w:p>
        </w:tc>
        <w:tc>
          <w:tcPr>
            <w:tcW w:w="1417" w:type="dxa"/>
            <w:shd w:val="clear" w:color="auto" w:fill="auto"/>
          </w:tcPr>
          <w:p w:rsidR="0080308B" w:rsidRPr="001944BE" w:rsidRDefault="0080308B" w:rsidP="008765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418" w:type="dxa"/>
            <w:shd w:val="clear" w:color="auto" w:fill="auto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843" w:type="dxa"/>
            <w:shd w:val="clear" w:color="auto" w:fill="auto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1417" w:type="dxa"/>
            <w:shd w:val="clear" w:color="auto" w:fill="auto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448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0308B" w:rsidRPr="001944BE" w:rsidRDefault="0080308B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4B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:rsidR="0080308B" w:rsidRPr="00C74048" w:rsidRDefault="0080308B" w:rsidP="008030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740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74048">
        <w:rPr>
          <w:rFonts w:ascii="Times New Roman" w:hAnsi="Times New Roman" w:cs="Times New Roman"/>
          <w:sz w:val="20"/>
          <w:szCs w:val="20"/>
        </w:rPr>
        <w:t xml:space="preserve"> Minor allele frequency.</w:t>
      </w:r>
    </w:p>
    <w:p w:rsidR="0080308B" w:rsidRPr="00C74048" w:rsidRDefault="0080308B" w:rsidP="0080308B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C7404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AC49C0">
        <w:rPr>
          <w:rFonts w:ascii="Times New Roman" w:hAnsi="Times New Roman" w:cs="Times New Roman"/>
          <w:sz w:val="20"/>
          <w:szCs w:val="20"/>
        </w:rPr>
        <w:t>Single nucleotide p</w:t>
      </w:r>
      <w:r w:rsidRPr="00C74048">
        <w:rPr>
          <w:rFonts w:ascii="Times New Roman" w:hAnsi="Times New Roman" w:cs="Times New Roman"/>
          <w:sz w:val="20"/>
          <w:szCs w:val="20"/>
        </w:rPr>
        <w:t>olymorphisms.</w:t>
      </w:r>
    </w:p>
    <w:p w:rsidR="0044649A" w:rsidRDefault="0044649A"/>
    <w:sectPr w:rsidR="00446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08B"/>
    <w:rsid w:val="001B551F"/>
    <w:rsid w:val="0044649A"/>
    <w:rsid w:val="0080308B"/>
    <w:rsid w:val="00AC49C0"/>
    <w:rsid w:val="00AD257C"/>
    <w:rsid w:val="00C74048"/>
    <w:rsid w:val="00DE64A3"/>
    <w:rsid w:val="00E2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08B"/>
    <w:rPr>
      <w:rFonts w:ascii="Verdana" w:hAnsi="Verdana"/>
      <w:sz w:val="17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4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08B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264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08B"/>
    <w:rPr>
      <w:rFonts w:ascii="Verdana" w:hAnsi="Verdana"/>
      <w:sz w:val="17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4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08B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264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i</dc:creator>
  <cp:lastModifiedBy>Heidaritabar, Marzieh</cp:lastModifiedBy>
  <cp:revision>7</cp:revision>
  <dcterms:created xsi:type="dcterms:W3CDTF">2015-04-27T18:38:00Z</dcterms:created>
  <dcterms:modified xsi:type="dcterms:W3CDTF">2015-07-08T14:11:00Z</dcterms:modified>
</cp:coreProperties>
</file>